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0543B" w14:textId="77777777" w:rsidR="003F18A2" w:rsidRPr="007D1FA7" w:rsidRDefault="003F18A2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1FA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5EDC2F17" w14:textId="77777777" w:rsidR="003F18A2" w:rsidRPr="007D1FA7" w:rsidRDefault="003F18A2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1FA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S.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ab/>
        <w:t xml:space="preserve">Association of BP with various drug categories expressed in the form of ORs </w:t>
      </w:r>
      <w:r w:rsidR="005C4939">
        <w:rPr>
          <w:rFonts w:ascii="Times New Roman" w:hAnsi="Times New Roman" w:cs="Times New Roman"/>
          <w:sz w:val="24"/>
          <w:szCs w:val="24"/>
          <w:lang w:val="en-GB"/>
        </w:rPr>
        <w:t xml:space="preserve">(odds ratio) 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>with 95%CIs</w:t>
      </w:r>
      <w:r w:rsidR="005C4939">
        <w:rPr>
          <w:rFonts w:ascii="Times New Roman" w:hAnsi="Times New Roman" w:cs="Times New Roman"/>
          <w:sz w:val="24"/>
          <w:szCs w:val="24"/>
          <w:lang w:val="en-GB"/>
        </w:rPr>
        <w:t xml:space="preserve"> (confidence intervals)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>. Each line indicates the association of BP (yes/no) as</w:t>
      </w:r>
      <w:r w:rsidR="00220B6C">
        <w:rPr>
          <w:rFonts w:ascii="Times New Roman" w:hAnsi="Times New Roman" w:cs="Times New Roman"/>
          <w:sz w:val="24"/>
          <w:szCs w:val="24"/>
          <w:lang w:val="en-GB"/>
        </w:rPr>
        <w:t xml:space="preserve"> dependent with a drug category; </w:t>
      </w:r>
      <w:proofErr w:type="gramStart"/>
      <w:r w:rsidR="00220B6C" w:rsidRPr="00B42B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l-GR"/>
        </w:rPr>
        <w:t>n(</w:t>
      </w:r>
      <w:proofErr w:type="gramEnd"/>
      <w:r w:rsidR="00220B6C" w:rsidRPr="00B42B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l-GR"/>
        </w:rPr>
        <w:t>%) refers to</w:t>
      </w:r>
      <w:r w:rsidR="00220B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l-GR"/>
        </w:rPr>
        <w:t xml:space="preserve"> </w:t>
      </w:r>
      <w:r w:rsidR="00220B6C">
        <w:rPr>
          <w:rFonts w:ascii="Times New Roman" w:hAnsi="Times New Roman" w:cs="Times New Roman"/>
          <w:sz w:val="24"/>
          <w:szCs w:val="24"/>
          <w:lang w:val="en-GB"/>
        </w:rPr>
        <w:t>frequency and %frequency respectively.</w:t>
      </w:r>
      <w:r w:rsidR="004049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495F" w:rsidRPr="0040495F">
        <w:rPr>
          <w:rFonts w:ascii="Times New Roman" w:hAnsi="Times New Roman" w:cs="Times New Roman"/>
          <w:sz w:val="24"/>
          <w:szCs w:val="24"/>
          <w:lang w:val="en-GB"/>
        </w:rPr>
        <w:t>Estimated ORs with 95%CIs and p-values as resulted from logistic regression analysis</w:t>
      </w:r>
      <w:r w:rsidR="0040495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4730" w:type="pct"/>
        <w:jc w:val="center"/>
        <w:tblLook w:val="04A0" w:firstRow="1" w:lastRow="0" w:firstColumn="1" w:lastColumn="0" w:noHBand="0" w:noVBand="1"/>
      </w:tblPr>
      <w:tblGrid>
        <w:gridCol w:w="2688"/>
        <w:gridCol w:w="1270"/>
        <w:gridCol w:w="1116"/>
        <w:gridCol w:w="812"/>
        <w:gridCol w:w="1992"/>
        <w:gridCol w:w="908"/>
      </w:tblGrid>
      <w:tr w:rsidR="003F18A2" w:rsidRPr="007D1FA7" w14:paraId="261BB702" w14:textId="77777777" w:rsidTr="00E229EB">
        <w:trPr>
          <w:trHeight w:val="312"/>
          <w:jc w:val="center"/>
        </w:trPr>
        <w:tc>
          <w:tcPr>
            <w:tcW w:w="153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6ACF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1353" w:type="pct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</w:tcPr>
          <w:p w14:paraId="77995ECA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Group</w:t>
            </w:r>
          </w:p>
        </w:tc>
        <w:tc>
          <w:tcPr>
            <w:tcW w:w="2116" w:type="pct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6522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</w:p>
        </w:tc>
      </w:tr>
      <w:tr w:rsidR="003F18A2" w:rsidRPr="007D1FA7" w14:paraId="1ED2700A" w14:textId="77777777" w:rsidTr="00E229EB">
        <w:trPr>
          <w:trHeight w:val="3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88AB7" w14:textId="77777777" w:rsidR="003F18A2" w:rsidRPr="007D1FA7" w:rsidRDefault="003F18A2" w:rsidP="00E2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E50C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6E4C12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BP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691D96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Total</w:t>
            </w:r>
          </w:p>
        </w:tc>
        <w:tc>
          <w:tcPr>
            <w:tcW w:w="113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A0F588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OR (95%CI)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F84DEE" w14:textId="77777777" w:rsidR="003F18A2" w:rsidRPr="007D1FA7" w:rsidRDefault="00C52395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p</w:t>
            </w:r>
          </w:p>
        </w:tc>
      </w:tr>
      <w:tr w:rsidR="003F18A2" w:rsidRPr="007D1FA7" w14:paraId="48185BFC" w14:textId="77777777" w:rsidTr="00E229EB">
        <w:trPr>
          <w:trHeight w:val="300"/>
          <w:jc w:val="center"/>
        </w:trPr>
        <w:tc>
          <w:tcPr>
            <w:tcW w:w="15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20FB8A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5E90A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n (%)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9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E16236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n (%)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81AD3F" w14:textId="77777777" w:rsidR="003F18A2" w:rsidRPr="007D1FA7" w:rsidRDefault="00FD1DB3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n</w:t>
            </w:r>
          </w:p>
        </w:tc>
        <w:tc>
          <w:tcPr>
            <w:tcW w:w="11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E03F00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51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DDB93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</w:p>
        </w:tc>
      </w:tr>
      <w:tr w:rsidR="003F18A2" w:rsidRPr="007D1FA7" w14:paraId="2174298C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B1EE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PPIs</w:t>
            </w:r>
            <w:r w:rsidR="00541472" w:rsidRPr="005414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DA10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86 (46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998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2 (50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247209D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2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01B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.18 (0.66-2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01A0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578</w:t>
            </w:r>
          </w:p>
        </w:tc>
      </w:tr>
      <w:tr w:rsidR="003F18A2" w:rsidRPr="007D1FA7" w14:paraId="6869D759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B236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β – blocker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66A2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56 (30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245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2 (34.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2106B52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0A1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.23 (0.67-2.2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1F3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509</w:t>
            </w:r>
          </w:p>
        </w:tc>
      </w:tr>
      <w:tr w:rsidR="003F18A2" w:rsidRPr="007D1FA7" w14:paraId="486014E8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76506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Statin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5C0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99 (53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C2B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52 (82.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D58296A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9FEC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4.06 (1.99-8.2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0777" w14:textId="77777777" w:rsidR="003F18A2" w:rsidRPr="00865CB1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865C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l-GR"/>
              </w:rPr>
              <w:t>&lt;0.001</w:t>
            </w:r>
            <w:r w:rsidR="00865CB1" w:rsidRPr="00865C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l-GR"/>
              </w:rPr>
              <w:t>*</w:t>
            </w:r>
          </w:p>
        </w:tc>
      </w:tr>
      <w:tr w:rsidR="003F18A2" w:rsidRPr="007D1FA7" w14:paraId="78617505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ED65C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ARBs</w:t>
            </w:r>
            <w:r w:rsidR="00F42E03" w:rsidRPr="00F42E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‡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453D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97 (52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0961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3 (52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1DFAE60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14E1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99 (0.56-1.7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D076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963</w:t>
            </w:r>
          </w:p>
        </w:tc>
      </w:tr>
      <w:tr w:rsidR="003F18A2" w:rsidRPr="007D1FA7" w14:paraId="3B09AE76" w14:textId="77777777" w:rsidTr="00E229EB">
        <w:trPr>
          <w:trHeight w:val="3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3E05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ChEIs</w:t>
            </w:r>
            <w:r w:rsidR="008C0843" w:rsidRPr="008C08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F33BD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0 (5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09F0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6 (9.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3924A7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0103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.83 (0.64-5.2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B35B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255</w:t>
            </w:r>
          </w:p>
        </w:tc>
      </w:tr>
      <w:tr w:rsidR="003F18A2" w:rsidRPr="007D1FA7" w14:paraId="109758BE" w14:textId="77777777" w:rsidTr="00E229EB">
        <w:trPr>
          <w:trHeight w:val="3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C90B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Bisphosphonat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A59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6 (14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BFEE6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8 (12.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0CE991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4EC6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88 (0.38-2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D7FA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776</w:t>
            </w:r>
          </w:p>
        </w:tc>
      </w:tr>
      <w:tr w:rsidR="003F18A2" w:rsidRPr="007D1FA7" w14:paraId="6719D12D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420D5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ACE</w:t>
            </w:r>
            <w:r w:rsidR="00F364E0" w:rsidRPr="00F364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¶</w:t>
            </w:r>
            <w:r w:rsidRPr="00F364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l-GR"/>
              </w:rPr>
              <w:t xml:space="preserve"> </w:t>
            </w: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inhibitor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C3A81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49 (26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D70B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5 (23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49A982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C621E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86 (0.44-1.6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F116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659</w:t>
            </w:r>
          </w:p>
        </w:tc>
      </w:tr>
      <w:tr w:rsidR="003F18A2" w:rsidRPr="007D1FA7" w14:paraId="048825BD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92AC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5-ARIs</w:t>
            </w:r>
            <w:r w:rsidR="00915FC2" w:rsidRPr="00915F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±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BCD5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3 (7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03E2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5 (7.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CD7BA0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8C94E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.13 (0.39-3.3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F8D9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818</w:t>
            </w:r>
          </w:p>
        </w:tc>
      </w:tr>
      <w:tr w:rsidR="003F18A2" w:rsidRPr="007D1FA7" w14:paraId="0F5981E9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8093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α-Blocker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D7B18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1 (16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0C9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7 (11.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73760D5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hAnsi="Times New Roman" w:cs="Times New Roman"/>
                <w:lang w:val="en-GB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AA7E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62 (0.26-1.4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8A25D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276</w:t>
            </w:r>
          </w:p>
        </w:tc>
      </w:tr>
      <w:tr w:rsidR="003F18A2" w:rsidRPr="007D1FA7" w14:paraId="5CF1DA62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993FE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CCBs</w:t>
            </w:r>
            <w:r w:rsidR="00FE48AF" w:rsidRPr="00FE48A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ꬹ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7AF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83 (45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6F0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8 (44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B279E57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hAnsi="Times New Roman" w:cs="Times New Roman"/>
                <w:lang w:val="en-GB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4E3D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97 (0.55-1.7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063CE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927</w:t>
            </w:r>
          </w:p>
        </w:tc>
      </w:tr>
      <w:tr w:rsidR="003F18A2" w:rsidRPr="007D1FA7" w14:paraId="3675BFEC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C7E1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Antipsychotic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7DA41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1 (6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CCF7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1 (17.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8DF2E78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hAnsi="Times New Roman" w:cs="Times New Roman"/>
                <w:lang w:val="en-GB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743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.33 (1.36-8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4DB17" w14:textId="77777777" w:rsidR="003F18A2" w:rsidRPr="00865CB1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l-GR"/>
              </w:rPr>
            </w:pPr>
            <w:r w:rsidRPr="00865C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l-GR"/>
              </w:rPr>
              <w:t>0.006</w:t>
            </w:r>
            <w:r w:rsidR="00865CB1" w:rsidRPr="00865C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l-GR"/>
              </w:rPr>
              <w:t>*</w:t>
            </w:r>
          </w:p>
        </w:tc>
      </w:tr>
      <w:tr w:rsidR="003F18A2" w:rsidRPr="007D1FA7" w14:paraId="10F5B680" w14:textId="77777777" w:rsidTr="00E229EB">
        <w:trPr>
          <w:trHeight w:val="3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8DE9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Antidepressa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100EE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6 (8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D89C5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4 (6.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44B263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785A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71 (0.23-2.2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6D7E7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556</w:t>
            </w:r>
          </w:p>
        </w:tc>
      </w:tr>
      <w:tr w:rsidR="003F18A2" w:rsidRPr="007D1FA7" w14:paraId="559449A4" w14:textId="77777777" w:rsidTr="00E229EB">
        <w:trPr>
          <w:trHeight w:val="3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71076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Dopaminergic Age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4F0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 (1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1A1C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4 (6.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9CE7818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1F4FA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4.09 (0.89-18.8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06DF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051</w:t>
            </w:r>
          </w:p>
        </w:tc>
      </w:tr>
      <w:tr w:rsidR="003F18A2" w:rsidRPr="007D1FA7" w14:paraId="41E15BA8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EDFF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Diuretic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2C2D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93 (50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77A56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1 (49.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36D13BA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AA247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95 (0.54-1.6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8A96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855</w:t>
            </w:r>
          </w:p>
        </w:tc>
      </w:tr>
      <w:tr w:rsidR="003F18A2" w:rsidRPr="007D1FA7" w14:paraId="41477C1F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1A96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H2</w:t>
            </w:r>
            <w:r w:rsidR="00461B77" w:rsidRPr="00461B7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∞</w:t>
            </w:r>
            <w:r w:rsidRPr="00450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l-GR"/>
              </w:rPr>
              <w:t xml:space="preserve"> </w:t>
            </w: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Antagonis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F58A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2 (12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6B27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7 (11.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5797D9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44CE5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92 (0.37-2.2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6BFC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857</w:t>
            </w:r>
          </w:p>
        </w:tc>
      </w:tr>
      <w:tr w:rsidR="003F18A2" w:rsidRPr="007D1FA7" w14:paraId="35027570" w14:textId="77777777" w:rsidTr="00E229E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19AC2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Antithrombotic age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AFB17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95 (51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6983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37 (57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2CF9D5B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245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492F0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1.28 (0.72-2.2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5C3B9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>0.393</w:t>
            </w:r>
          </w:p>
        </w:tc>
      </w:tr>
      <w:tr w:rsidR="003F18A2" w:rsidRPr="007D1FA7" w14:paraId="752B40B3" w14:textId="77777777" w:rsidTr="002F7B5B">
        <w:trPr>
          <w:trHeight w:val="288"/>
          <w:jc w:val="center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00C60" w14:textId="77777777" w:rsidR="003F18A2" w:rsidRPr="007D1FA7" w:rsidRDefault="003F18A2" w:rsidP="00E229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Antidiabetic drug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78BAE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90 (47.1%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64CA8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45 (70.3%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79695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248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58ABE4" w14:textId="77777777" w:rsidR="003F18A2" w:rsidRPr="007D1FA7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2.47 (1.34-4.5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73AE6" w14:textId="77777777" w:rsidR="003F18A2" w:rsidRPr="00865CB1" w:rsidRDefault="003F18A2" w:rsidP="00D137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865CB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0.003</w:t>
            </w:r>
            <w:r w:rsidR="00865CB1" w:rsidRPr="00865CB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*</w:t>
            </w:r>
          </w:p>
        </w:tc>
      </w:tr>
    </w:tbl>
    <w:p w14:paraId="175E073E" w14:textId="77777777" w:rsidR="003F18A2" w:rsidRPr="003F064D" w:rsidRDefault="00A67D63" w:rsidP="003F18A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F064D">
        <w:rPr>
          <w:rFonts w:ascii="Times New Roman" w:hAnsi="Times New Roman" w:cs="Times New Roman"/>
          <w:sz w:val="20"/>
          <w:szCs w:val="20"/>
          <w:lang w:val="en-GB"/>
        </w:rPr>
        <w:lastRenderedPageBreak/>
        <w:t>*</w:t>
      </w:r>
      <w:r w:rsidR="0040495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F1A09">
        <w:rPr>
          <w:rFonts w:ascii="Times New Roman" w:hAnsi="Times New Roman" w:cs="Times New Roman"/>
          <w:bCs/>
          <w:sz w:val="20"/>
          <w:szCs w:val="20"/>
          <w:lang w:val="en-GB"/>
        </w:rPr>
        <w:t>p &lt;</w:t>
      </w:r>
      <w:r w:rsidR="005D58D6" w:rsidRPr="005D58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0.05</w:t>
      </w:r>
      <w:r w:rsidR="00862F25" w:rsidRPr="003F064D">
        <w:rPr>
          <w:rFonts w:ascii="Times New Roman" w:hAnsi="Times New Roman" w:cs="Times New Roman"/>
          <w:sz w:val="20"/>
          <w:szCs w:val="20"/>
          <w:lang w:val="en-GB"/>
        </w:rPr>
        <w:br/>
      </w:r>
      <w:r w:rsidR="00862F25" w:rsidRPr="003F064D">
        <w:rPr>
          <w:rFonts w:ascii="Times New Roman" w:hAnsi="Times New Roman" w:cs="Times New Roman"/>
          <w:b/>
          <w:bCs/>
          <w:sz w:val="20"/>
          <w:szCs w:val="20"/>
          <w:lang w:val="en-GB"/>
        </w:rPr>
        <w:t>†</w:t>
      </w:r>
      <w:r w:rsidR="00541472" w:rsidRPr="0054147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541472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Proton pump inhibitors</w:t>
      </w:r>
      <w:r w:rsidR="00862F25" w:rsidRPr="003F064D">
        <w:rPr>
          <w:rFonts w:ascii="Times New Roman" w:hAnsi="Times New Roman" w:cs="Times New Roman"/>
          <w:bCs/>
          <w:sz w:val="20"/>
          <w:szCs w:val="20"/>
          <w:lang w:val="en-GB"/>
        </w:rPr>
        <w:br/>
      </w:r>
      <w:r w:rsidR="0054147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‡</w:t>
      </w:r>
      <w:r w:rsidR="00F42E03" w:rsidRPr="00F42E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F42E03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Angiotensin receptor blockers</w:t>
      </w:r>
      <w:r w:rsidR="00CF23EF" w:rsidRPr="003F064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br/>
      </w:r>
      <w:r w:rsidR="00541472">
        <w:rPr>
          <w:rFonts w:ascii="Times New Roman" w:hAnsi="Times New Roman" w:cs="Times New Roman"/>
          <w:sz w:val="20"/>
          <w:szCs w:val="20"/>
          <w:lang w:val="en-GB"/>
        </w:rPr>
        <w:t xml:space="preserve">§ </w:t>
      </w:r>
      <w:r w:rsidR="00AB1133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Cholinesterase inhibitors</w:t>
      </w:r>
      <w:r w:rsidR="00146330" w:rsidRPr="003F064D">
        <w:rPr>
          <w:rFonts w:ascii="Times New Roman" w:hAnsi="Times New Roman" w:cs="Times New Roman"/>
          <w:bCs/>
          <w:sz w:val="20"/>
          <w:szCs w:val="20"/>
          <w:lang w:val="en-GB"/>
        </w:rPr>
        <w:br/>
        <w:t xml:space="preserve">¶ </w:t>
      </w:r>
      <w:r w:rsidR="00F364E0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Angiotensin-converting enzyme</w:t>
      </w:r>
      <w:r w:rsidR="00CB44F4" w:rsidRPr="003F064D">
        <w:rPr>
          <w:rFonts w:ascii="Times New Roman" w:hAnsi="Times New Roman" w:cs="Times New Roman"/>
          <w:bCs/>
          <w:sz w:val="20"/>
          <w:szCs w:val="20"/>
          <w:lang w:val="en-GB"/>
        </w:rPr>
        <w:br/>
        <w:t xml:space="preserve">± </w:t>
      </w:r>
      <w:r w:rsidR="00915FC2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5a- Reductase inhibitors</w:t>
      </w:r>
      <w:r w:rsidR="00050AFD" w:rsidRPr="003F064D">
        <w:rPr>
          <w:rFonts w:ascii="Times New Roman" w:hAnsi="Times New Roman" w:cs="Times New Roman"/>
          <w:bCs/>
          <w:sz w:val="20"/>
          <w:szCs w:val="20"/>
          <w:lang w:val="en-GB"/>
        </w:rPr>
        <w:br/>
        <w:t xml:space="preserve">ꬹ </w:t>
      </w:r>
      <w:r w:rsidR="00FE48AF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Calcium channel blockers</w:t>
      </w:r>
      <w:r w:rsidR="00ED41B2" w:rsidRPr="003F064D">
        <w:rPr>
          <w:rFonts w:ascii="Times New Roman" w:hAnsi="Times New Roman" w:cs="Times New Roman"/>
          <w:bCs/>
          <w:sz w:val="20"/>
          <w:szCs w:val="20"/>
          <w:lang w:val="en-GB"/>
        </w:rPr>
        <w:br/>
        <w:t xml:space="preserve">∞ </w:t>
      </w:r>
      <w:r w:rsidR="00461B77" w:rsidRPr="003F064D">
        <w:rPr>
          <w:rFonts w:ascii="Times New Roman" w:hAnsi="Times New Roman" w:cs="Times New Roman"/>
          <w:bCs/>
          <w:sz w:val="20"/>
          <w:szCs w:val="20"/>
          <w:lang w:val="en-GB"/>
        </w:rPr>
        <w:t>Histamine type 2 receptor antagonists</w:t>
      </w:r>
    </w:p>
    <w:p w14:paraId="0D48A4E0" w14:textId="77777777" w:rsidR="00862F25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E9E690" w14:textId="77777777" w:rsidR="00862F25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3EFD33" w14:textId="77777777" w:rsidR="00862F25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847407" w14:textId="77777777" w:rsidR="00862F25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641CF6" w14:textId="77777777" w:rsidR="00862F25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B80347" w14:textId="77777777" w:rsidR="00862F25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628292" w14:textId="77777777" w:rsidR="00862F25" w:rsidRPr="007D1FA7" w:rsidRDefault="00862F25" w:rsidP="003F18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381BB1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8B2A7F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EA11C6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B87EEB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E9DABB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7929B7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421165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A22734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C6FC16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C1BE1F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A774EB" w14:textId="77777777" w:rsidR="00862F25" w:rsidRDefault="00862F25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3D240C" w14:textId="77777777" w:rsidR="007D0458" w:rsidRDefault="007D0458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9CE7E8" w14:textId="77777777" w:rsidR="00433442" w:rsidRDefault="00433442" w:rsidP="003F18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797963" w14:textId="77777777" w:rsidR="003F18A2" w:rsidRPr="007D1FA7" w:rsidRDefault="003F18A2" w:rsidP="003F18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1FA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2S.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 xml:space="preserve"> Association of BP with medical history diseases of BP patients and controls. Association were expressed in the form of OR </w:t>
      </w:r>
      <w:r w:rsidR="00B34FC6">
        <w:rPr>
          <w:rFonts w:ascii="Times New Roman" w:hAnsi="Times New Roman" w:cs="Times New Roman"/>
          <w:sz w:val="24"/>
          <w:szCs w:val="24"/>
          <w:lang w:val="en-GB"/>
        </w:rPr>
        <w:t xml:space="preserve">(odds ratio) 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>with 95%CI</w:t>
      </w:r>
      <w:r w:rsidR="00DD3FF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4FC6">
        <w:rPr>
          <w:rFonts w:ascii="Times New Roman" w:hAnsi="Times New Roman" w:cs="Times New Roman"/>
          <w:sz w:val="24"/>
          <w:szCs w:val="24"/>
          <w:lang w:val="en-GB"/>
        </w:rPr>
        <w:t>(confidence interval</w:t>
      </w:r>
      <w:r w:rsidR="00DD3FF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34FC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D1FA7">
        <w:rPr>
          <w:rFonts w:ascii="Times New Roman" w:hAnsi="Times New Roman" w:cs="Times New Roman"/>
          <w:sz w:val="24"/>
          <w:szCs w:val="24"/>
          <w:lang w:val="en-GB"/>
        </w:rPr>
        <w:t xml:space="preserve">as resulted </w:t>
      </w:r>
      <w:r w:rsidR="008175B7">
        <w:rPr>
          <w:rFonts w:ascii="Times New Roman" w:hAnsi="Times New Roman" w:cs="Times New Roman"/>
          <w:sz w:val="24"/>
          <w:szCs w:val="24"/>
          <w:lang w:val="en-GB"/>
        </w:rPr>
        <w:t xml:space="preserve">from simple logistic regression; </w:t>
      </w:r>
      <w:proofErr w:type="gramStart"/>
      <w:r w:rsidR="008175B7" w:rsidRPr="00B42B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l-GR"/>
        </w:rPr>
        <w:t>n(</w:t>
      </w:r>
      <w:proofErr w:type="gramEnd"/>
      <w:r w:rsidR="008175B7" w:rsidRPr="00B42B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l-GR"/>
        </w:rPr>
        <w:t>%) refers to</w:t>
      </w:r>
      <w:r w:rsidR="008175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l-GR"/>
        </w:rPr>
        <w:t xml:space="preserve"> </w:t>
      </w:r>
      <w:r w:rsidR="008175B7">
        <w:rPr>
          <w:rFonts w:ascii="Times New Roman" w:hAnsi="Times New Roman" w:cs="Times New Roman"/>
          <w:sz w:val="24"/>
          <w:szCs w:val="24"/>
          <w:lang w:val="en-GB"/>
        </w:rPr>
        <w:t>frequency and %frequency respectively.</w:t>
      </w:r>
    </w:p>
    <w:p w14:paraId="62329717" w14:textId="77777777" w:rsidR="003F18A2" w:rsidRPr="007D1FA7" w:rsidRDefault="003F18A2" w:rsidP="003F18A2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W w:w="8940" w:type="dxa"/>
        <w:tblInd w:w="108" w:type="dxa"/>
        <w:tblLook w:val="04A0" w:firstRow="1" w:lastRow="0" w:firstColumn="1" w:lastColumn="0" w:noHBand="0" w:noVBand="1"/>
      </w:tblPr>
      <w:tblGrid>
        <w:gridCol w:w="2900"/>
        <w:gridCol w:w="1420"/>
        <w:gridCol w:w="1420"/>
        <w:gridCol w:w="1780"/>
        <w:gridCol w:w="1420"/>
      </w:tblGrid>
      <w:tr w:rsidR="003F18A2" w:rsidRPr="007D1FA7" w14:paraId="22266DDC" w14:textId="77777777" w:rsidTr="00E229EB">
        <w:trPr>
          <w:trHeight w:val="300"/>
        </w:trPr>
        <w:tc>
          <w:tcPr>
            <w:tcW w:w="29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3C2D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l-GR"/>
              </w:rPr>
              <w:t> </w:t>
            </w:r>
          </w:p>
        </w:tc>
        <w:tc>
          <w:tcPr>
            <w:tcW w:w="14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569F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Control</w:t>
            </w:r>
          </w:p>
        </w:tc>
        <w:tc>
          <w:tcPr>
            <w:tcW w:w="14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0E84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BP</w:t>
            </w:r>
          </w:p>
        </w:tc>
        <w:tc>
          <w:tcPr>
            <w:tcW w:w="17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C86D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OR (95%CI)</w:t>
            </w:r>
          </w:p>
        </w:tc>
        <w:tc>
          <w:tcPr>
            <w:tcW w:w="14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DBC9" w14:textId="77777777" w:rsidR="003F18A2" w:rsidRPr="007D1FA7" w:rsidRDefault="00C23E2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p</w:t>
            </w:r>
          </w:p>
        </w:tc>
      </w:tr>
      <w:tr w:rsidR="003F18A2" w:rsidRPr="007D1FA7" w14:paraId="60249722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6178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1C8C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0C89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D045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9B24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 </w:t>
            </w:r>
          </w:p>
        </w:tc>
      </w:tr>
      <w:tr w:rsidR="003F18A2" w:rsidRPr="007D1FA7" w14:paraId="64C32731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6D222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Arterial</w:t>
            </w:r>
            <w:proofErr w:type="spellEnd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 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9F0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4 (75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221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5 (7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2F1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82 (0.43-1.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10F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533</w:t>
            </w:r>
          </w:p>
        </w:tc>
      </w:tr>
      <w:tr w:rsidR="003F18A2" w:rsidRPr="007D1FA7" w14:paraId="21CF8560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36C3A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CAD</w:t>
            </w:r>
            <w:r w:rsidR="00421572" w:rsidRPr="004215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65A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7 (3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  <w:t>.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6E5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 (1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4FB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8 (0.18 - 0.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957" w14:textId="77777777" w:rsidR="003F18A2" w:rsidRPr="004400B3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4400B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0.012</w:t>
            </w:r>
            <w:r w:rsidR="00A71F4D" w:rsidRPr="004400B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0B219EF1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7464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M</w:t>
            </w:r>
            <w:r w:rsidR="00E812D5" w:rsidRPr="00E812D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‡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2DD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5 (5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D83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6 (7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3B7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  <w:t>.0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(1.08 - 3.7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  <w:t>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741" w14:textId="77777777" w:rsidR="003F18A2" w:rsidRPr="004400B3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4400B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0.027</w:t>
            </w:r>
            <w:r w:rsidR="00A71F4D" w:rsidRPr="004400B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41F57C5C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2B1D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yslipidem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DC7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0 (6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7C2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8 (75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  <w:t>.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67F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75 (0.92 - 3.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48BF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83</w:t>
            </w:r>
          </w:p>
        </w:tc>
      </w:tr>
      <w:tr w:rsidR="003F18A2" w:rsidRPr="007D1FA7" w14:paraId="4BC7013E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0BF60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COPD</w:t>
            </w:r>
            <w:r w:rsidR="00F67D94" w:rsidRPr="00F6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334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9 (1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DF9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 (6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7295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7 (0.13 - 1.1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  <w:t>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1E5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65</w:t>
            </w:r>
          </w:p>
        </w:tc>
      </w:tr>
      <w:tr w:rsidR="003F18A2" w:rsidRPr="007D1FA7" w14:paraId="74E7B8E2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77586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Ca</w:t>
            </w:r>
            <w:r w:rsidR="00A551FE" w:rsidRPr="00A551FE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el-GR"/>
              </w:rPr>
              <w:t>¶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72E3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9 (2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6D2C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8 (1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A62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56 (0.25 - 1.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A52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157</w:t>
            </w:r>
          </w:p>
        </w:tc>
      </w:tr>
      <w:tr w:rsidR="003F18A2" w:rsidRPr="007D1FA7" w14:paraId="3F71D40D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A1EC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Atop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343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4 (2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3CC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 (2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DBB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63 (0.32 - 1.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C41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181</w:t>
            </w:r>
          </w:p>
        </w:tc>
      </w:tr>
      <w:tr w:rsidR="003F18A2" w:rsidRPr="007D1FA7" w14:paraId="7DA8EFF5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D9C8" w14:textId="77777777" w:rsidR="003F18A2" w:rsidRPr="00E6579D" w:rsidRDefault="00FB37B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Functional</w:t>
            </w:r>
            <w:proofErr w:type="spellEnd"/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thyroid</w:t>
            </w:r>
            <w:proofErr w:type="spellEnd"/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isord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8614" w14:textId="77777777" w:rsidR="003F18A2" w:rsidRPr="00E6579D" w:rsidRDefault="00FF04AC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7 (40.5</w:t>
            </w:r>
            <w:r w:rsidR="003F18A2"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E7D" w14:textId="77777777" w:rsidR="003F18A2" w:rsidRPr="00E6579D" w:rsidRDefault="00FF04AC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 (20.3</w:t>
            </w:r>
            <w:r w:rsidR="003F18A2"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75A" w14:textId="77777777" w:rsidR="003F18A2" w:rsidRPr="00E6579D" w:rsidRDefault="00FF04AC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7 (0.19 - 0.73</w:t>
            </w:r>
            <w:r w:rsidR="003F18A2"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EA6" w14:textId="77777777" w:rsidR="003F18A2" w:rsidRPr="004400B3" w:rsidRDefault="00FF04AC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0.003</w:t>
            </w:r>
            <w:r w:rsidR="00A71F4D" w:rsidRPr="00E6579D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046AA93D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790C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Neurodegenerative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iseas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2B2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0 (2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3844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 (2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BFD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04 (0.52 - 2.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FE0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904</w:t>
            </w:r>
          </w:p>
        </w:tc>
      </w:tr>
      <w:tr w:rsidR="003F18A2" w:rsidRPr="007D1FA7" w14:paraId="5CAD2084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B39DE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sychiatric</w:t>
            </w:r>
            <w:proofErr w:type="spellEnd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iseas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FAB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1 (2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1E7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 (2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2B47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01 (0.51 - 2.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441E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976</w:t>
            </w:r>
          </w:p>
        </w:tc>
      </w:tr>
      <w:tr w:rsidR="003F18A2" w:rsidRPr="007D1FA7" w14:paraId="7DF64FC1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5E30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Hyperuricem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4967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3 (1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8E6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 (1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948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1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  <w:t>0</w:t>
            </w: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(0.53 - 2.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52A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802</w:t>
            </w:r>
          </w:p>
        </w:tc>
      </w:tr>
      <w:tr w:rsidR="003F18A2" w:rsidRPr="007D1FA7" w14:paraId="5232D11E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E96EC" w14:textId="77777777" w:rsidR="003F18A2" w:rsidRPr="00E6579D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Autoimmune </w:t>
            </w:r>
            <w:proofErr w:type="spellStart"/>
            <w:r w:rsidRPr="00E657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iseas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6A8" w14:textId="77777777" w:rsidR="003F18A2" w:rsidRPr="00E6579D" w:rsidRDefault="00A61EC4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4 (28.3</w:t>
            </w:r>
            <w:r w:rsidR="003F18A2"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FCAA" w14:textId="77777777" w:rsidR="003F18A2" w:rsidRPr="00E6579D" w:rsidRDefault="00A61EC4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6 (25.0</w:t>
            </w:r>
            <w:r w:rsidR="003F18A2"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33B" w14:textId="77777777" w:rsidR="003F18A2" w:rsidRPr="00E6579D" w:rsidRDefault="00D47AA3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85 (0.44 - 1.62</w:t>
            </w:r>
            <w:r w:rsidR="003F18A2" w:rsidRPr="00E6579D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7798" w14:textId="77777777" w:rsidR="003F18A2" w:rsidRPr="004400B3" w:rsidRDefault="000C06C4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E6579D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0.6</w:t>
            </w:r>
            <w:r w:rsidR="003F18A2" w:rsidRPr="00E6579D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21</w:t>
            </w:r>
          </w:p>
        </w:tc>
      </w:tr>
      <w:tr w:rsidR="003F18A2" w:rsidRPr="007D1FA7" w14:paraId="53182B00" w14:textId="77777777" w:rsidTr="00E229EB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5002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soria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39E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 (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24A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 (4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311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89 (0.24 - 3.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4D7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863</w:t>
            </w:r>
          </w:p>
        </w:tc>
      </w:tr>
      <w:tr w:rsidR="003F18A2" w:rsidRPr="007D1FA7" w14:paraId="353A847F" w14:textId="77777777" w:rsidTr="00E229EB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136723E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Ophthalmologic</w:t>
            </w:r>
            <w:proofErr w:type="spellEnd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iseas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AD2A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2 (22.2)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4C24E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 (17.2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FDF5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73 (0.35 - 1.51)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7A38" w14:textId="77777777" w:rsidR="003F18A2" w:rsidRPr="007D1FA7" w:rsidRDefault="003F18A2" w:rsidP="00C138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92</w:t>
            </w:r>
          </w:p>
        </w:tc>
      </w:tr>
    </w:tbl>
    <w:p w14:paraId="20F9C0EC" w14:textId="77777777" w:rsidR="00057034" w:rsidRDefault="00C75A52" w:rsidP="003F18A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>*p &lt;</w:t>
      </w:r>
      <w:r w:rsidR="000B77A2" w:rsidRPr="005D58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0.05</w:t>
      </w:r>
      <w:r w:rsidR="00063DCA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AC23FF" w:rsidRPr="007D0458">
        <w:rPr>
          <w:rFonts w:ascii="Times New Roman" w:hAnsi="Times New Roman" w:cs="Times New Roman"/>
          <w:b/>
          <w:bCs/>
          <w:sz w:val="20"/>
          <w:szCs w:val="20"/>
          <w:lang w:val="en-GB"/>
        </w:rPr>
        <w:t>†</w:t>
      </w:r>
      <w:r w:rsidR="00421572" w:rsidRPr="00421572">
        <w:rPr>
          <w:rFonts w:ascii="Times New Roman" w:eastAsia="Times New Roman" w:hAnsi="Times New Roman" w:cs="Times New Roman"/>
          <w:bCs/>
          <w:sz w:val="20"/>
          <w:szCs w:val="20"/>
          <w:lang w:val="en-GB" w:eastAsia="el-GR"/>
        </w:rPr>
        <w:t xml:space="preserve"> </w:t>
      </w:r>
      <w:r w:rsidR="00421572" w:rsidRPr="007D0458">
        <w:rPr>
          <w:rFonts w:ascii="Times New Roman" w:eastAsia="Times New Roman" w:hAnsi="Times New Roman" w:cs="Times New Roman"/>
          <w:bCs/>
          <w:sz w:val="20"/>
          <w:szCs w:val="20"/>
          <w:lang w:val="en-GB" w:eastAsia="el-GR"/>
        </w:rPr>
        <w:t>Coronary artery disease</w:t>
      </w:r>
      <w:r w:rsidR="00701F13" w:rsidRPr="007D0458">
        <w:rPr>
          <w:rFonts w:ascii="Times New Roman" w:hAnsi="Times New Roman" w:cs="Times New Roman"/>
          <w:bCs/>
          <w:sz w:val="20"/>
          <w:szCs w:val="20"/>
          <w:lang w:val="en-GB"/>
        </w:rPr>
        <w:br/>
      </w:r>
      <w:r w:rsidR="0042157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‡</w:t>
      </w:r>
      <w:r w:rsidR="00E812D5" w:rsidRPr="00E812D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E812D5" w:rsidRPr="007D0458">
        <w:rPr>
          <w:rFonts w:ascii="Times New Roman" w:hAnsi="Times New Roman" w:cs="Times New Roman"/>
          <w:bCs/>
          <w:sz w:val="20"/>
          <w:szCs w:val="20"/>
          <w:lang w:val="en-GB"/>
        </w:rPr>
        <w:t>Diabetes mellitus</w:t>
      </w:r>
      <w:r w:rsidR="00E7105C" w:rsidRPr="007D0458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br/>
      </w:r>
      <w:r w:rsidR="00421572">
        <w:rPr>
          <w:rFonts w:ascii="Times New Roman" w:hAnsi="Times New Roman" w:cs="Times New Roman"/>
          <w:sz w:val="20"/>
          <w:szCs w:val="20"/>
          <w:lang w:val="en-GB"/>
        </w:rPr>
        <w:t xml:space="preserve">§ </w:t>
      </w:r>
      <w:r w:rsidR="00F67D94" w:rsidRPr="007D0458">
        <w:rPr>
          <w:rFonts w:ascii="Times New Roman" w:hAnsi="Times New Roman" w:cs="Times New Roman"/>
          <w:bCs/>
          <w:sz w:val="20"/>
          <w:szCs w:val="20"/>
          <w:lang w:val="en-GB"/>
        </w:rPr>
        <w:t>Chronic obstructive pulmonary disease</w:t>
      </w:r>
      <w:r w:rsidR="00F75212" w:rsidRPr="007D0458">
        <w:rPr>
          <w:rFonts w:ascii="Times New Roman" w:hAnsi="Times New Roman" w:cs="Times New Roman"/>
          <w:bCs/>
          <w:sz w:val="20"/>
          <w:szCs w:val="20"/>
          <w:lang w:val="en-GB"/>
        </w:rPr>
        <w:br/>
      </w:r>
      <w:r w:rsidR="00F75212" w:rsidRPr="007D0458">
        <w:rPr>
          <w:rFonts w:ascii="Times New Roman" w:eastAsia="Times New Roman" w:hAnsi="Times New Roman" w:cs="Times New Roman"/>
          <w:bCs/>
          <w:sz w:val="20"/>
          <w:szCs w:val="20"/>
          <w:lang w:val="en-GB" w:eastAsia="el-GR"/>
        </w:rPr>
        <w:t xml:space="preserve">¶ </w:t>
      </w:r>
      <w:r w:rsidR="00A551FE" w:rsidRPr="007D0458">
        <w:rPr>
          <w:rFonts w:ascii="Times New Roman" w:hAnsi="Times New Roman" w:cs="Times New Roman"/>
          <w:bCs/>
          <w:sz w:val="20"/>
          <w:szCs w:val="20"/>
          <w:lang w:val="en-GB"/>
        </w:rPr>
        <w:t>Cancer</w:t>
      </w:r>
    </w:p>
    <w:p w14:paraId="286AEDD6" w14:textId="77777777" w:rsidR="009D4F7A" w:rsidRDefault="009D4F7A" w:rsidP="003F18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32E4E3" w14:textId="77777777" w:rsidR="005B4C6C" w:rsidRPr="007D1FA7" w:rsidRDefault="00FF2C6F" w:rsidP="005B4C6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579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3</w:t>
      </w:r>
      <w:r w:rsidR="003F18A2" w:rsidRPr="00E6579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F18A2" w:rsidRPr="00E6579D">
        <w:rPr>
          <w:rFonts w:ascii="Times New Roman" w:hAnsi="Times New Roman" w:cs="Times New Roman"/>
          <w:sz w:val="24"/>
          <w:szCs w:val="24"/>
          <w:lang w:val="en-GB"/>
        </w:rPr>
        <w:t>. Association of BP with the use of various drugs ex</w:t>
      </w:r>
      <w:r w:rsidR="00BA1D00" w:rsidRPr="00E6579D">
        <w:rPr>
          <w:rFonts w:ascii="Times New Roman" w:hAnsi="Times New Roman" w:cs="Times New Roman"/>
          <w:sz w:val="24"/>
          <w:szCs w:val="24"/>
          <w:lang w:val="en-GB"/>
        </w:rPr>
        <w:t>pressed in the form of OR</w:t>
      </w:r>
      <w:r w:rsidR="00A13FE3" w:rsidRPr="00E657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088D" w:rsidRPr="00E6579D">
        <w:rPr>
          <w:rFonts w:ascii="Times New Roman" w:hAnsi="Times New Roman" w:cs="Times New Roman"/>
          <w:sz w:val="24"/>
          <w:szCs w:val="24"/>
          <w:lang w:val="en-GB"/>
        </w:rPr>
        <w:t>(odds</w:t>
      </w:r>
      <w:r w:rsidR="00FA088D">
        <w:rPr>
          <w:rFonts w:ascii="Times New Roman" w:hAnsi="Times New Roman" w:cs="Times New Roman"/>
          <w:sz w:val="24"/>
          <w:szCs w:val="24"/>
          <w:lang w:val="en-GB"/>
        </w:rPr>
        <w:t xml:space="preserve"> ratio) with </w:t>
      </w:r>
      <w:r w:rsidR="00BA1D00">
        <w:rPr>
          <w:rFonts w:ascii="Times New Roman" w:hAnsi="Times New Roman" w:cs="Times New Roman"/>
          <w:sz w:val="24"/>
          <w:szCs w:val="24"/>
          <w:lang w:val="en-GB"/>
        </w:rPr>
        <w:t>95%CI</w:t>
      </w:r>
      <w:r w:rsidR="003F18A2" w:rsidRPr="007D1FA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A088D">
        <w:rPr>
          <w:rFonts w:ascii="Times New Roman" w:hAnsi="Times New Roman" w:cs="Times New Roman"/>
          <w:sz w:val="24"/>
          <w:szCs w:val="24"/>
          <w:lang w:val="en-GB"/>
        </w:rPr>
        <w:t xml:space="preserve"> (confidence intervals)</w:t>
      </w:r>
      <w:r w:rsidR="005B4C6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gramStart"/>
      <w:r w:rsidR="005B4C6C" w:rsidRPr="00B42B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l-GR"/>
        </w:rPr>
        <w:t>n(</w:t>
      </w:r>
      <w:proofErr w:type="gramEnd"/>
      <w:r w:rsidR="005B4C6C" w:rsidRPr="00B42B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l-GR"/>
        </w:rPr>
        <w:t>%) refers to</w:t>
      </w:r>
      <w:r w:rsidR="005B4C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l-GR"/>
        </w:rPr>
        <w:t xml:space="preserve"> </w:t>
      </w:r>
      <w:r w:rsidR="005B4C6C">
        <w:rPr>
          <w:rFonts w:ascii="Times New Roman" w:hAnsi="Times New Roman" w:cs="Times New Roman"/>
          <w:sz w:val="24"/>
          <w:szCs w:val="24"/>
          <w:lang w:val="en-GB"/>
        </w:rPr>
        <w:t>frequency and %frequency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3"/>
        <w:gridCol w:w="1269"/>
        <w:gridCol w:w="1235"/>
        <w:gridCol w:w="2218"/>
        <w:gridCol w:w="1233"/>
      </w:tblGrid>
      <w:tr w:rsidR="003F18A2" w:rsidRPr="007D1FA7" w14:paraId="4F7734BD" w14:textId="77777777" w:rsidTr="00E229EB">
        <w:trPr>
          <w:trHeight w:val="330"/>
        </w:trPr>
        <w:tc>
          <w:tcPr>
            <w:tcW w:w="1794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B082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l-GR"/>
              </w:rPr>
              <w:t> </w:t>
            </w:r>
          </w:p>
        </w:tc>
        <w:tc>
          <w:tcPr>
            <w:tcW w:w="3206" w:type="pct"/>
            <w:gridSpan w:val="4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72F1C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Group</w:t>
            </w:r>
          </w:p>
        </w:tc>
      </w:tr>
      <w:tr w:rsidR="003F18A2" w:rsidRPr="007D1FA7" w14:paraId="6E1E6F3C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F2255" w14:textId="77777777" w:rsidR="003F18A2" w:rsidRPr="007D1FA7" w:rsidRDefault="003F18A2" w:rsidP="00E2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4F164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Contro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ED735A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BP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6F1E5C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OR (95%CI)</w:t>
            </w:r>
          </w:p>
        </w:tc>
        <w:tc>
          <w:tcPr>
            <w:tcW w:w="66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EC810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</w:t>
            </w:r>
          </w:p>
        </w:tc>
      </w:tr>
      <w:tr w:rsidR="003F18A2" w:rsidRPr="007D1FA7" w14:paraId="7CA47A82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9E4982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76CBAD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n (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70A8A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n (%)</w:t>
            </w:r>
          </w:p>
        </w:tc>
        <w:tc>
          <w:tcPr>
            <w:tcW w:w="119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03E65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6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A95EB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</w:tr>
      <w:tr w:rsidR="003F18A2" w:rsidRPr="007D1FA7" w14:paraId="7171780C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C51D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Statin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088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9 (5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077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2 (82.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B68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.06 (1.99 - 8.2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4C6" w14:textId="77777777" w:rsidR="003F18A2" w:rsidRPr="001330F1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1330F1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&lt;0.001</w:t>
            </w:r>
            <w:r w:rsidR="000B77A2" w:rsidRPr="001330F1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0EAFECEE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6670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Atorvastat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DD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3 (34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15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1 (49.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DD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86 (1.04 - 3.3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5F2" w14:textId="77777777" w:rsidR="003F18A2" w:rsidRPr="001330F1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1330F1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0.035</w:t>
            </w:r>
            <w:r w:rsidR="001330F1" w:rsidRPr="001330F1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4160B261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19CA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Simvasta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E1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8 (20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689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 (22.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9CE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1 (0.55 - 2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CE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792</w:t>
            </w:r>
          </w:p>
        </w:tc>
      </w:tr>
      <w:tr w:rsidR="003F18A2" w:rsidRPr="007D1FA7" w14:paraId="5CB6407A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1060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itavas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44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 (1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8C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 (4.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5E9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.55 (0.74 - 27.8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C4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74</w:t>
            </w:r>
          </w:p>
        </w:tc>
      </w:tr>
      <w:tr w:rsidR="003F18A2" w:rsidRPr="007D1FA7" w14:paraId="39FDAD5B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75DD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Rosuvasta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E8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 (6.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AD5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 (11.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3BB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79 (0.67 - 4.7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3337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238</w:t>
            </w:r>
          </w:p>
        </w:tc>
      </w:tr>
      <w:tr w:rsidR="003F18A2" w:rsidRPr="007D1FA7" w14:paraId="4FDC0BB3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3F056F2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ravastatin</w:t>
            </w:r>
          </w:p>
        </w:tc>
        <w:tc>
          <w:tcPr>
            <w:tcW w:w="6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686A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 (2.7)</w:t>
            </w:r>
          </w:p>
        </w:tc>
        <w:tc>
          <w:tcPr>
            <w:tcW w:w="6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96E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 (4.8)</w:t>
            </w:r>
          </w:p>
        </w:tc>
        <w:tc>
          <w:tcPr>
            <w:tcW w:w="1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FBED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79 (0.42 - 7.72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C0A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429</w:t>
            </w:r>
          </w:p>
        </w:tc>
      </w:tr>
      <w:tr w:rsidR="003F18A2" w:rsidRPr="007D1FA7" w14:paraId="27C3A4D7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ADD0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Antipsychotic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F1F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 (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255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 (17.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2C3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.33 (1.36 - 8.1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D0AF" w14:textId="77777777" w:rsidR="003F18A2" w:rsidRPr="001330F1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1330F1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06</w:t>
            </w:r>
            <w:r w:rsidR="001330F1" w:rsidRPr="001330F1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</w:t>
            </w:r>
          </w:p>
        </w:tc>
      </w:tr>
      <w:tr w:rsidR="003F18A2" w:rsidRPr="007D1FA7" w14:paraId="03506089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88BA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Aripiprazol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F90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 (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308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1.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5A3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0.25 (0.2 - 0.3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0D5C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87</w:t>
            </w:r>
          </w:p>
        </w:tc>
      </w:tr>
      <w:tr w:rsidR="003F18A2" w:rsidRPr="007D1FA7" w14:paraId="789471D7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20A4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Olanzapin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083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 (2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5379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1.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02BB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73 (0.08 - 6.6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752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775</w:t>
            </w:r>
          </w:p>
        </w:tc>
      </w:tr>
      <w:tr w:rsidR="003F18A2" w:rsidRPr="007D1FA7" w14:paraId="5035E587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32CC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erphenazin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B951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 (1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1FFC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1.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CBE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47 (0.13 - 16.4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4AF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754</w:t>
            </w:r>
          </w:p>
        </w:tc>
      </w:tr>
      <w:tr w:rsidR="003F18A2" w:rsidRPr="007D1FA7" w14:paraId="225BCFB0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4E0D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Quetiapin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12AC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 (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5B6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 (14.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4F44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.21 (1.5 - 11.8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BD3F" w14:textId="77777777" w:rsidR="003F18A2" w:rsidRPr="001330F1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1330F1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04</w:t>
            </w:r>
            <w:r w:rsidR="001330F1" w:rsidRPr="001330F1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</w:t>
            </w:r>
          </w:p>
        </w:tc>
      </w:tr>
      <w:tr w:rsidR="003F18A2" w:rsidRPr="007D1FA7" w14:paraId="40C05528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73B5673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Haloperidol</w:t>
            </w:r>
          </w:p>
        </w:tc>
        <w:tc>
          <w:tcPr>
            <w:tcW w:w="6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A70468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 (0)</w:t>
            </w:r>
          </w:p>
        </w:tc>
        <w:tc>
          <w:tcPr>
            <w:tcW w:w="6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04D9CB4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1.6)</w:t>
            </w:r>
          </w:p>
        </w:tc>
        <w:tc>
          <w:tcPr>
            <w:tcW w:w="1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C81772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0.25 (0.2 - 0.31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DC45A1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87</w:t>
            </w:r>
          </w:p>
        </w:tc>
      </w:tr>
      <w:tr w:rsidR="003F18A2" w:rsidRPr="007D1FA7" w14:paraId="0E511EAD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B999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Gliptin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E2CB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7 (3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792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3 (67.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031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.27 (2.33 - 7.8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645C" w14:textId="77777777" w:rsidR="003F18A2" w:rsidRPr="007F4893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7F489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&lt;0.001</w:t>
            </w:r>
            <w:r w:rsidR="007F4893" w:rsidRPr="007F489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6179B1F0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2930F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Linaglip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99D7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 (2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9C7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 (15.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F5B1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.63 (2.17 - 20.2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6230" w14:textId="77777777" w:rsidR="003F18A2" w:rsidRPr="007F4893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7F489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&lt;0.001</w:t>
            </w:r>
            <w:r w:rsidR="007F4893" w:rsidRPr="007F489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3993C1E6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309D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Vildaglip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A42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6 (19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E04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8 (43.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FC0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.2 (1.73 - 5.9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46ED" w14:textId="77777777" w:rsidR="003F18A2" w:rsidRPr="007F4893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7F489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&lt;0.001</w:t>
            </w:r>
            <w:r w:rsidR="007F4893" w:rsidRPr="007F4893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2B14AE31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25930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Aloglip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6EF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 (1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BC3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 (7.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821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.11 (1.19 - 22.0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669F" w14:textId="77777777" w:rsidR="003F18A2" w:rsidRPr="007F4893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F4893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16</w:t>
            </w:r>
            <w:r w:rsidR="007F4893" w:rsidRPr="007F4893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</w:t>
            </w:r>
          </w:p>
        </w:tc>
      </w:tr>
      <w:tr w:rsidR="003F18A2" w:rsidRPr="007D1FA7" w14:paraId="58C61EA3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B4BC4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Sitaglip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805C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 (10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214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 (14.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D66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33 (0.57 - 3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F25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503</w:t>
            </w:r>
          </w:p>
        </w:tc>
      </w:tr>
      <w:tr w:rsidR="003F18A2" w:rsidRPr="007D1FA7" w14:paraId="571515D7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3922DF4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Saxaglip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9F9C234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 (3.3)</w:t>
            </w:r>
          </w:p>
        </w:tc>
        <w:tc>
          <w:tcPr>
            <w:tcW w:w="6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D9C398D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 (3.1)</w:t>
            </w:r>
          </w:p>
        </w:tc>
        <w:tc>
          <w:tcPr>
            <w:tcW w:w="1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D58CF4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96 (0.19 - 4.87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315D18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958</w:t>
            </w:r>
          </w:p>
        </w:tc>
      </w:tr>
      <w:tr w:rsidR="003F18A2" w:rsidRPr="007D1FA7" w14:paraId="3C415042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3D077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Insul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4CA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6 (14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AFC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 (18.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3A37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4 (0.66 - 2.9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3BA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77</w:t>
            </w:r>
          </w:p>
        </w:tc>
      </w:tr>
      <w:tr w:rsidR="003F18A2" w:rsidRPr="007D1FA7" w14:paraId="1C8D3065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0BEAE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lastRenderedPageBreak/>
              <w:t xml:space="preserve">Insulin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glargin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F6BA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 (7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E50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 (9.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3FB9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35 (0.49 - 3.7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7CCB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557</w:t>
            </w:r>
          </w:p>
        </w:tc>
      </w:tr>
      <w:tr w:rsidR="003F18A2" w:rsidRPr="007D1FA7" w14:paraId="2C1DF1F5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5275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Insulin aspar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3317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 (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B21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 (3.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700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51 (0.11 - 2.3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757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78</w:t>
            </w:r>
          </w:p>
        </w:tc>
      </w:tr>
      <w:tr w:rsidR="003F18A2" w:rsidRPr="007D1FA7" w14:paraId="40FC19F5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7FF6D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Human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insul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ADA5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 (1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83DD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 (4.7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5E8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.97 (0.58 - 15.0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043B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17</w:t>
            </w:r>
          </w:p>
        </w:tc>
      </w:tr>
      <w:tr w:rsidR="003F18A2" w:rsidRPr="007D1FA7" w14:paraId="6EDC34C2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CB3A2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Insulin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egludec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0959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 (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575A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 (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DE2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0.73 (0.68 - 0.7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67F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113</w:t>
            </w:r>
          </w:p>
        </w:tc>
      </w:tr>
      <w:tr w:rsidR="003F18A2" w:rsidRPr="007D1FA7" w14:paraId="17819D52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D6C3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Insulin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detemir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BA0E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 (1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5BF1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1.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F08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44 (0.13 - 16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A1C3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764</w:t>
            </w:r>
          </w:p>
        </w:tc>
      </w:tr>
      <w:tr w:rsidR="003F18A2" w:rsidRPr="007D1FA7" w14:paraId="66EDC000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27D0058" w14:textId="77777777" w:rsidR="003F18A2" w:rsidRPr="007D1FA7" w:rsidRDefault="003F18A2" w:rsidP="00E229E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Insulin </w:t>
            </w: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lispro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0831A97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0.5)</w:t>
            </w:r>
          </w:p>
        </w:tc>
        <w:tc>
          <w:tcPr>
            <w:tcW w:w="6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09FFEE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 (1.6)</w:t>
            </w:r>
          </w:p>
        </w:tc>
        <w:tc>
          <w:tcPr>
            <w:tcW w:w="1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02BB0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.9 (0.18 - 47.13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CF11E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432</w:t>
            </w:r>
          </w:p>
        </w:tc>
      </w:tr>
      <w:tr w:rsidR="003F18A2" w:rsidRPr="007D1FA7" w14:paraId="67979186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BA2FB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Metform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4EF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6 (41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8858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9 (60.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6D9D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.22 (1.24-3.9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EB1D" w14:textId="77777777" w:rsidR="003F18A2" w:rsidRPr="00780E92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</w:pPr>
            <w:r w:rsidRPr="00780E92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0.007</w:t>
            </w:r>
            <w:r w:rsidR="00780E92" w:rsidRPr="00780E92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*</w:t>
            </w:r>
          </w:p>
        </w:tc>
      </w:tr>
      <w:tr w:rsidR="003F18A2" w:rsidRPr="007D1FA7" w14:paraId="6CC7BAED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A14A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Gliclazid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6508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5 (13.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B2E2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 (18.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4CD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.47 (0.69-3.1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90B1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318</w:t>
            </w:r>
          </w:p>
        </w:tc>
      </w:tr>
      <w:tr w:rsidR="003F18A2" w:rsidRPr="007D1FA7" w14:paraId="061240BF" w14:textId="77777777" w:rsidTr="00E229EB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1421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Pioglitazon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FD8B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 (2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A93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 (7.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9101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.03 (0.85-10.8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B944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074</w:t>
            </w:r>
          </w:p>
        </w:tc>
      </w:tr>
      <w:tr w:rsidR="003F18A2" w:rsidRPr="007D1FA7" w14:paraId="0FBF2F4B" w14:textId="77777777" w:rsidTr="00E229EB">
        <w:trPr>
          <w:trHeight w:val="315"/>
        </w:trPr>
        <w:tc>
          <w:tcPr>
            <w:tcW w:w="17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54A871A" w14:textId="77777777" w:rsidR="003F18A2" w:rsidRPr="007D1FA7" w:rsidRDefault="003F18A2" w:rsidP="00E229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7D1F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Liraglutid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72DAE44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 (2.2)</w:t>
            </w:r>
          </w:p>
        </w:tc>
        <w:tc>
          <w:tcPr>
            <w:tcW w:w="6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E83148F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 (0.0)</w:t>
            </w:r>
          </w:p>
        </w:tc>
        <w:tc>
          <w:tcPr>
            <w:tcW w:w="1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5B89216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*0.74 (0.69-0.80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4C90B30" w14:textId="77777777" w:rsidR="003F18A2" w:rsidRPr="007D1FA7" w:rsidRDefault="003F18A2" w:rsidP="008837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7D1FA7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0.234</w:t>
            </w:r>
          </w:p>
        </w:tc>
      </w:tr>
    </w:tbl>
    <w:p w14:paraId="34861794" w14:textId="77777777" w:rsidR="003F18A2" w:rsidRPr="00F976FA" w:rsidRDefault="0022298D" w:rsidP="003F18A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>*p &lt;</w:t>
      </w:r>
      <w:r w:rsidR="00FD7CBC" w:rsidRPr="005D58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0.05</w:t>
      </w:r>
    </w:p>
    <w:p w14:paraId="17435F9C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0EB7AB28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72DDBF3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55BB884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5AC2857B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3879E51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4D17313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62387E3C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2C4FB7F0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09503A7F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65E0D87A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DDD9EF4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A27E04A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26D45538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AD6131F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1A85491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1C12360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19771EE0" w14:textId="77777777" w:rsidR="00735A48" w:rsidRDefault="00735A48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09E83ABD" w14:textId="77777777" w:rsidR="00471B06" w:rsidRPr="009146A1" w:rsidRDefault="00471B06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E6579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4S</w:t>
      </w:r>
      <w:r w:rsidRPr="003761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7611D">
        <w:rPr>
          <w:rFonts w:ascii="Times New Roman" w:hAnsi="Times New Roman" w:cs="Times New Roman"/>
          <w:sz w:val="24"/>
          <w:szCs w:val="24"/>
          <w:lang w:val="en-GB"/>
        </w:rPr>
        <w:t xml:space="preserve">Multivariate logistic regression model of BP with </w:t>
      </w:r>
      <w:r w:rsidR="0075740B">
        <w:rPr>
          <w:rFonts w:ascii="Times New Roman" w:hAnsi="Times New Roman" w:cs="Times New Roman"/>
          <w:sz w:val="24"/>
          <w:szCs w:val="24"/>
          <w:lang w:val="en-GB"/>
        </w:rPr>
        <w:t>gliptin intake d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7611D">
        <w:rPr>
          <w:rFonts w:ascii="Times New Roman" w:hAnsi="Times New Roman" w:cs="Times New Roman"/>
          <w:sz w:val="24"/>
          <w:szCs w:val="24"/>
          <w:lang w:val="en-GB"/>
        </w:rPr>
        <w:t>drug ca</w:t>
      </w:r>
      <w:r w:rsidR="00495AD8">
        <w:rPr>
          <w:rFonts w:ascii="Times New Roman" w:hAnsi="Times New Roman" w:cs="Times New Roman"/>
          <w:sz w:val="24"/>
          <w:szCs w:val="24"/>
          <w:lang w:val="en-GB"/>
        </w:rPr>
        <w:t xml:space="preserve">tegories and </w:t>
      </w:r>
      <w:r w:rsidRPr="0037611D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="00495AD8">
        <w:rPr>
          <w:rFonts w:ascii="Times New Roman" w:hAnsi="Times New Roman" w:cs="Times New Roman"/>
          <w:sz w:val="24"/>
          <w:szCs w:val="24"/>
          <w:lang w:val="en-GB"/>
        </w:rPr>
        <w:t>’ medical history</w:t>
      </w:r>
      <w:r w:rsidRPr="0037611D">
        <w:rPr>
          <w:rFonts w:ascii="Times New Roman" w:hAnsi="Times New Roman" w:cs="Times New Roman"/>
          <w:sz w:val="24"/>
          <w:szCs w:val="24"/>
          <w:lang w:val="en-GB"/>
        </w:rPr>
        <w:t xml:space="preserve">. Estimation on BP was expressed in the form of O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odds ratio) </w:t>
      </w:r>
      <w:r w:rsidRPr="0037611D">
        <w:rPr>
          <w:rFonts w:ascii="Times New Roman" w:hAnsi="Times New Roman" w:cs="Times New Roman"/>
          <w:sz w:val="24"/>
          <w:szCs w:val="24"/>
          <w:lang w:val="en-GB"/>
        </w:rPr>
        <w:t>with 95%C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nfidence intervals)</w:t>
      </w:r>
      <w:r w:rsidRPr="003761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D222374" w14:textId="77777777" w:rsidR="00471B06" w:rsidRPr="009146A1" w:rsidRDefault="00471B06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532" w:type="dxa"/>
        <w:jc w:val="center"/>
        <w:tblLook w:val="04A0" w:firstRow="1" w:lastRow="0" w:firstColumn="1" w:lastColumn="0" w:noHBand="0" w:noVBand="1"/>
      </w:tblPr>
      <w:tblGrid>
        <w:gridCol w:w="3408"/>
        <w:gridCol w:w="2282"/>
        <w:gridCol w:w="842"/>
      </w:tblGrid>
      <w:tr w:rsidR="0075740B" w:rsidRPr="009146A1" w14:paraId="779F20FD" w14:textId="77777777" w:rsidTr="00E23340">
        <w:trPr>
          <w:trHeight w:val="315"/>
          <w:jc w:val="center"/>
        </w:trPr>
        <w:tc>
          <w:tcPr>
            <w:tcW w:w="3408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B6D4DD" w14:textId="77777777" w:rsidR="0075740B" w:rsidRPr="00471B06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l-GR"/>
              </w:rPr>
            </w:pPr>
          </w:p>
        </w:tc>
        <w:tc>
          <w:tcPr>
            <w:tcW w:w="2282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10CCD9" w14:textId="77777777" w:rsidR="0075740B" w:rsidRPr="00471B06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l-GR"/>
              </w:rPr>
              <w:t xml:space="preserve">OR </w:t>
            </w:r>
            <w:r w:rsidRPr="00757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l-GR"/>
              </w:rPr>
              <w:t>(</w:t>
            </w:r>
            <w:r w:rsidR="009C48BC">
              <w:rPr>
                <w:rFonts w:ascii="Arial" w:hAnsi="Arial" w:cs="Arial"/>
                <w:b/>
                <w:sz w:val="18"/>
                <w:szCs w:val="18"/>
                <w:lang w:val="en-GB"/>
              </w:rPr>
              <w:t>95%CI</w:t>
            </w:r>
            <w:r w:rsidRPr="0075740B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42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8F5AE7" w14:textId="77777777" w:rsidR="0075740B" w:rsidRPr="009146A1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   p</w:t>
            </w:r>
          </w:p>
        </w:tc>
      </w:tr>
      <w:tr w:rsidR="0075740B" w:rsidRPr="009146A1" w14:paraId="03166FCE" w14:textId="77777777" w:rsidTr="00E23340">
        <w:trPr>
          <w:trHeight w:val="315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7848" w14:textId="77777777" w:rsidR="0075740B" w:rsidRPr="009146A1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gliptin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02B10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D48A" w14:textId="77777777" w:rsidR="0075740B" w:rsidRPr="009146A1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75740B" w:rsidRPr="009146A1" w14:paraId="52E3E989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D1C2" w14:textId="77777777" w:rsidR="0075740B" w:rsidRPr="009146A1" w:rsidRDefault="00E23340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Glip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intake</w:t>
            </w:r>
            <w:proofErr w:type="spellEnd"/>
            <w:r w:rsidR="00757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&lt; 1 </w:t>
            </w:r>
            <w:proofErr w:type="spellStart"/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year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C17E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3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4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CA3A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&lt;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1*</w:t>
            </w:r>
          </w:p>
        </w:tc>
      </w:tr>
      <w:tr w:rsidR="0075740B" w:rsidRPr="009146A1" w14:paraId="40149C51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31E24" w14:textId="77777777" w:rsidR="0075740B" w:rsidRPr="009146A1" w:rsidRDefault="00E23340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Glip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intake</w:t>
            </w:r>
            <w:proofErr w:type="spellEnd"/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1-2 </w:t>
            </w:r>
            <w:proofErr w:type="spellStart"/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years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F7BD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3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35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CB07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&lt;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1*</w:t>
            </w:r>
          </w:p>
        </w:tc>
      </w:tr>
      <w:tr w:rsidR="0075740B" w:rsidRPr="009146A1" w14:paraId="2AF3F60F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A1EB" w14:textId="77777777" w:rsidR="0075740B" w:rsidRPr="009146A1" w:rsidRDefault="00E23340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Glip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intake</w:t>
            </w:r>
            <w:proofErr w:type="spellEnd"/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2-4 </w:t>
            </w:r>
            <w:proofErr w:type="spellStart"/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years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B40D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17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1DFC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*</w:t>
            </w:r>
          </w:p>
        </w:tc>
      </w:tr>
      <w:tr w:rsidR="0075740B" w:rsidRPr="009146A1" w14:paraId="7FBAD984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690D" w14:textId="77777777" w:rsidR="0075740B" w:rsidRPr="009146A1" w:rsidRDefault="00E23340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Glip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intake</w:t>
            </w:r>
            <w:proofErr w:type="spellEnd"/>
            <w:r w:rsidR="00757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&gt;4 </w:t>
            </w:r>
            <w:proofErr w:type="spellStart"/>
            <w:r w:rsidR="0075740B"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years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FC21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4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40BF" w14:textId="77777777" w:rsidR="0075740B" w:rsidRPr="009146A1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0</w:t>
            </w:r>
          </w:p>
        </w:tc>
      </w:tr>
      <w:tr w:rsidR="0075740B" w:rsidRPr="009146A1" w14:paraId="539CDEFA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7A001" w14:textId="77777777" w:rsidR="0075740B" w:rsidRPr="009146A1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Statins = </w:t>
            </w: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yes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145C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1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10FF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&lt;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1*</w:t>
            </w:r>
          </w:p>
        </w:tc>
      </w:tr>
      <w:tr w:rsidR="0075740B" w:rsidRPr="009146A1" w14:paraId="3967D4EC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FC94" w14:textId="77777777" w:rsidR="0075740B" w:rsidRPr="009146A1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Antipsychotics</w:t>
            </w:r>
            <w:proofErr w:type="spellEnd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=</w:t>
            </w: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yes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98DA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16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A9EF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*</w:t>
            </w:r>
          </w:p>
        </w:tc>
      </w:tr>
      <w:tr w:rsidR="0075740B" w:rsidRPr="009146A1" w14:paraId="08B3E9A2" w14:textId="77777777" w:rsidTr="00E23340">
        <w:trPr>
          <w:trHeight w:val="300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023D2" w14:textId="77777777" w:rsidR="0075740B" w:rsidRPr="009146A1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CAD</w:t>
            </w:r>
            <w:r w:rsidRPr="004215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=</w:t>
            </w: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o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2814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2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17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3341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&lt;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1*</w:t>
            </w:r>
          </w:p>
        </w:tc>
      </w:tr>
      <w:tr w:rsidR="0075740B" w:rsidRPr="009146A1" w14:paraId="5B30BC55" w14:textId="77777777" w:rsidTr="00E23340">
        <w:trPr>
          <w:trHeight w:val="315"/>
          <w:jc w:val="center"/>
        </w:trPr>
        <w:tc>
          <w:tcPr>
            <w:tcW w:w="34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91694FC" w14:textId="77777777" w:rsidR="0075740B" w:rsidRPr="009146A1" w:rsidRDefault="0075740B" w:rsidP="00E97D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Function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thyroid</w:t>
            </w:r>
            <w:proofErr w:type="spellEnd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disorder</w:t>
            </w:r>
            <w:proofErr w:type="spellEnd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= </w:t>
            </w:r>
            <w:proofErr w:type="spellStart"/>
            <w:r w:rsidRPr="009146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o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25E7D08" w14:textId="77777777" w:rsidR="0075740B" w:rsidRPr="009146A1" w:rsidRDefault="0075740B" w:rsidP="00E233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- 7.</w:t>
            </w:r>
            <w:r w:rsidRPr="0091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DEF94EB" w14:textId="77777777" w:rsidR="0075740B" w:rsidRPr="00E81658" w:rsidRDefault="0075740B" w:rsidP="00E97D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.</w:t>
            </w:r>
            <w:r w:rsidRPr="00E816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l-GR"/>
              </w:rPr>
              <w:t>005*</w:t>
            </w:r>
          </w:p>
        </w:tc>
      </w:tr>
    </w:tbl>
    <w:p w14:paraId="77B5F539" w14:textId="77777777" w:rsidR="009D0AF8" w:rsidRPr="00F976FA" w:rsidRDefault="009D0AF8" w:rsidP="009D0AF8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="0035143E">
        <w:rPr>
          <w:rFonts w:ascii="Times New Roman" w:hAnsi="Times New Roman" w:cs="Times New Roman"/>
          <w:bCs/>
          <w:sz w:val="20"/>
          <w:szCs w:val="20"/>
          <w:lang w:val="en-GB"/>
        </w:rPr>
        <w:t>*p &lt;</w:t>
      </w:r>
      <w:r w:rsidRPr="005D58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0.05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br/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7D0458">
        <w:rPr>
          <w:rFonts w:ascii="Times New Roman" w:hAnsi="Times New Roman" w:cs="Times New Roman"/>
          <w:b/>
          <w:bCs/>
          <w:sz w:val="20"/>
          <w:szCs w:val="20"/>
          <w:lang w:val="en-GB"/>
        </w:rPr>
        <w:t>†</w:t>
      </w:r>
      <w:r w:rsidRPr="00421572">
        <w:rPr>
          <w:rFonts w:ascii="Times New Roman" w:eastAsia="Times New Roman" w:hAnsi="Times New Roman" w:cs="Times New Roman"/>
          <w:bCs/>
          <w:sz w:val="20"/>
          <w:szCs w:val="20"/>
          <w:lang w:val="en-GB" w:eastAsia="el-GR"/>
        </w:rPr>
        <w:t xml:space="preserve"> </w:t>
      </w:r>
      <w:r w:rsidRPr="007D0458">
        <w:rPr>
          <w:rFonts w:ascii="Times New Roman" w:eastAsia="Times New Roman" w:hAnsi="Times New Roman" w:cs="Times New Roman"/>
          <w:bCs/>
          <w:sz w:val="20"/>
          <w:szCs w:val="20"/>
          <w:lang w:val="en-GB" w:eastAsia="el-GR"/>
        </w:rPr>
        <w:t>Coronary artery disease</w:t>
      </w:r>
    </w:p>
    <w:p w14:paraId="1A8D7E93" w14:textId="77777777" w:rsidR="00471B06" w:rsidRDefault="00471B06" w:rsidP="00471B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3D9269" w14:textId="77777777" w:rsidR="00471B06" w:rsidRDefault="00471B06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26AB25" w14:textId="77777777" w:rsidR="00471B06" w:rsidRDefault="00471B06" w:rsidP="00471B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80A4F3" w14:textId="77777777" w:rsidR="00471B06" w:rsidRDefault="00471B06" w:rsidP="00471B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44D784" w14:textId="77777777" w:rsidR="00471B06" w:rsidRDefault="00471B06" w:rsidP="00471B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0CC99B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439F1374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48BA224E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27C2EA05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7B9899EE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285630AE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0D964860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59633116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4D5F0B42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523FBCE4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723E4F77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5B7B83DC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2C7E8409" w14:textId="77777777" w:rsidR="00903654" w:rsidRDefault="00903654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0C9C2371" w14:textId="77777777" w:rsidR="00A26233" w:rsidRDefault="00A26233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5D08552E" w14:textId="77777777" w:rsidR="006E7EE7" w:rsidRDefault="008F2D2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6579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1S</w:t>
      </w:r>
    </w:p>
    <w:p w14:paraId="23B8A938" w14:textId="77777777" w:rsidR="008F2D22" w:rsidRPr="008F2D22" w:rsidRDefault="00B22CF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2CF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408535" wp14:editId="0C43477B">
            <wp:extent cx="5274310" cy="4222750"/>
            <wp:effectExtent l="0" t="0" r="2540" b="6350"/>
            <wp:docPr id="737024294" name="Εικόνα 2" descr="Εικόνα που περιέχει κείμενο, διάγραμμα, γραμμή, γράφημα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024294" name="Εικόνα 2" descr="Εικόνα που περιέχει κείμενο, διάγραμμα, γραμμή, γράφημα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2D22" w:rsidRPr="008F2D22" w:rsidSect="003823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2FDA"/>
    <w:multiLevelType w:val="hybridMultilevel"/>
    <w:tmpl w:val="C8E6DDC0"/>
    <w:lvl w:ilvl="0" w:tplc="E094170E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76E8D"/>
    <w:multiLevelType w:val="hybridMultilevel"/>
    <w:tmpl w:val="C8E6DDC0"/>
    <w:lvl w:ilvl="0" w:tplc="E094170E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F7A06"/>
    <w:multiLevelType w:val="hybridMultilevel"/>
    <w:tmpl w:val="EE48033E"/>
    <w:lvl w:ilvl="0" w:tplc="AE06AC3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2A516E"/>
    <w:multiLevelType w:val="hybridMultilevel"/>
    <w:tmpl w:val="1CAC4F0E"/>
    <w:lvl w:ilvl="0" w:tplc="5852DE7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24531"/>
    <w:multiLevelType w:val="hybridMultilevel"/>
    <w:tmpl w:val="5A0C06F6"/>
    <w:lvl w:ilvl="0" w:tplc="3664E98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80FD0"/>
    <w:multiLevelType w:val="hybridMultilevel"/>
    <w:tmpl w:val="8F58A124"/>
    <w:lvl w:ilvl="0" w:tplc="E2545EA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D222E1"/>
    <w:multiLevelType w:val="hybridMultilevel"/>
    <w:tmpl w:val="A32EC024"/>
    <w:lvl w:ilvl="0" w:tplc="2AD47C3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15C4C"/>
    <w:multiLevelType w:val="hybridMultilevel"/>
    <w:tmpl w:val="15B086D0"/>
    <w:lvl w:ilvl="0" w:tplc="A62668F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466209">
    <w:abstractNumId w:val="1"/>
  </w:num>
  <w:num w:numId="2" w16cid:durableId="823744075">
    <w:abstractNumId w:val="4"/>
  </w:num>
  <w:num w:numId="3" w16cid:durableId="65765374">
    <w:abstractNumId w:val="7"/>
  </w:num>
  <w:num w:numId="4" w16cid:durableId="1556627600">
    <w:abstractNumId w:val="0"/>
  </w:num>
  <w:num w:numId="5" w16cid:durableId="1361124566">
    <w:abstractNumId w:val="3"/>
  </w:num>
  <w:num w:numId="6" w16cid:durableId="886987443">
    <w:abstractNumId w:val="5"/>
  </w:num>
  <w:num w:numId="7" w16cid:durableId="2128115665">
    <w:abstractNumId w:val="6"/>
  </w:num>
  <w:num w:numId="8" w16cid:durableId="6912259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18A2"/>
    <w:rsid w:val="00005379"/>
    <w:rsid w:val="00016CF7"/>
    <w:rsid w:val="00020ED6"/>
    <w:rsid w:val="00031C75"/>
    <w:rsid w:val="00050AFD"/>
    <w:rsid w:val="000535F2"/>
    <w:rsid w:val="00057034"/>
    <w:rsid w:val="00063DCA"/>
    <w:rsid w:val="000B77A2"/>
    <w:rsid w:val="000C06C4"/>
    <w:rsid w:val="000D177A"/>
    <w:rsid w:val="000F1E13"/>
    <w:rsid w:val="000F4432"/>
    <w:rsid w:val="00113336"/>
    <w:rsid w:val="001330F1"/>
    <w:rsid w:val="00146330"/>
    <w:rsid w:val="00183BC1"/>
    <w:rsid w:val="001D30F2"/>
    <w:rsid w:val="001E6F56"/>
    <w:rsid w:val="00206A9A"/>
    <w:rsid w:val="00220B6C"/>
    <w:rsid w:val="0022298D"/>
    <w:rsid w:val="0022597E"/>
    <w:rsid w:val="00247E92"/>
    <w:rsid w:val="00275313"/>
    <w:rsid w:val="00276FBB"/>
    <w:rsid w:val="00292B93"/>
    <w:rsid w:val="002D70F9"/>
    <w:rsid w:val="002F1A09"/>
    <w:rsid w:val="002F7B5B"/>
    <w:rsid w:val="00315135"/>
    <w:rsid w:val="0035143E"/>
    <w:rsid w:val="003823DF"/>
    <w:rsid w:val="003F064D"/>
    <w:rsid w:val="003F18A2"/>
    <w:rsid w:val="0040495F"/>
    <w:rsid w:val="00421572"/>
    <w:rsid w:val="00433442"/>
    <w:rsid w:val="004400B3"/>
    <w:rsid w:val="00450279"/>
    <w:rsid w:val="00451CFD"/>
    <w:rsid w:val="00461B77"/>
    <w:rsid w:val="00471B06"/>
    <w:rsid w:val="00475BD6"/>
    <w:rsid w:val="00495AD8"/>
    <w:rsid w:val="00517D64"/>
    <w:rsid w:val="00525452"/>
    <w:rsid w:val="0053326F"/>
    <w:rsid w:val="00541472"/>
    <w:rsid w:val="005547B6"/>
    <w:rsid w:val="005B4C6C"/>
    <w:rsid w:val="005C4939"/>
    <w:rsid w:val="005D58D6"/>
    <w:rsid w:val="005E2710"/>
    <w:rsid w:val="006104E6"/>
    <w:rsid w:val="0061070C"/>
    <w:rsid w:val="006125DC"/>
    <w:rsid w:val="0068251C"/>
    <w:rsid w:val="0068729D"/>
    <w:rsid w:val="006B2AEF"/>
    <w:rsid w:val="006B5FE3"/>
    <w:rsid w:val="006E7EE7"/>
    <w:rsid w:val="00701F13"/>
    <w:rsid w:val="00735A48"/>
    <w:rsid w:val="0075740B"/>
    <w:rsid w:val="007662AD"/>
    <w:rsid w:val="00780E92"/>
    <w:rsid w:val="007D0458"/>
    <w:rsid w:val="007D1FA7"/>
    <w:rsid w:val="007F4893"/>
    <w:rsid w:val="007F497A"/>
    <w:rsid w:val="008175B7"/>
    <w:rsid w:val="00846ABF"/>
    <w:rsid w:val="00856460"/>
    <w:rsid w:val="00856CEA"/>
    <w:rsid w:val="00862F25"/>
    <w:rsid w:val="00865CB1"/>
    <w:rsid w:val="00872B24"/>
    <w:rsid w:val="008837E5"/>
    <w:rsid w:val="008B5C9F"/>
    <w:rsid w:val="008C0843"/>
    <w:rsid w:val="008E06E1"/>
    <w:rsid w:val="008F2D22"/>
    <w:rsid w:val="00903654"/>
    <w:rsid w:val="00915FC2"/>
    <w:rsid w:val="00927703"/>
    <w:rsid w:val="009A2111"/>
    <w:rsid w:val="009C48BC"/>
    <w:rsid w:val="009C5590"/>
    <w:rsid w:val="009C756E"/>
    <w:rsid w:val="009D0AF8"/>
    <w:rsid w:val="009D4F7A"/>
    <w:rsid w:val="009F0890"/>
    <w:rsid w:val="00A13FE3"/>
    <w:rsid w:val="00A26233"/>
    <w:rsid w:val="00A551FE"/>
    <w:rsid w:val="00A57E7C"/>
    <w:rsid w:val="00A61EC4"/>
    <w:rsid w:val="00A62D06"/>
    <w:rsid w:val="00A67D63"/>
    <w:rsid w:val="00A71F4D"/>
    <w:rsid w:val="00AB1133"/>
    <w:rsid w:val="00AC23FF"/>
    <w:rsid w:val="00B063FC"/>
    <w:rsid w:val="00B22CFE"/>
    <w:rsid w:val="00B24EA3"/>
    <w:rsid w:val="00B34FC6"/>
    <w:rsid w:val="00B90DB1"/>
    <w:rsid w:val="00BA1D00"/>
    <w:rsid w:val="00BB0651"/>
    <w:rsid w:val="00BD1BCB"/>
    <w:rsid w:val="00BE3979"/>
    <w:rsid w:val="00C13808"/>
    <w:rsid w:val="00C23E22"/>
    <w:rsid w:val="00C52395"/>
    <w:rsid w:val="00C53150"/>
    <w:rsid w:val="00C75A52"/>
    <w:rsid w:val="00C90EF2"/>
    <w:rsid w:val="00CA2206"/>
    <w:rsid w:val="00CA7D73"/>
    <w:rsid w:val="00CB44F4"/>
    <w:rsid w:val="00CE339C"/>
    <w:rsid w:val="00CF08DD"/>
    <w:rsid w:val="00CF23EF"/>
    <w:rsid w:val="00D137A7"/>
    <w:rsid w:val="00D47AA3"/>
    <w:rsid w:val="00DA1023"/>
    <w:rsid w:val="00DD3FFD"/>
    <w:rsid w:val="00DF5B66"/>
    <w:rsid w:val="00E07C9D"/>
    <w:rsid w:val="00E23340"/>
    <w:rsid w:val="00E25380"/>
    <w:rsid w:val="00E32F6D"/>
    <w:rsid w:val="00E43491"/>
    <w:rsid w:val="00E5372B"/>
    <w:rsid w:val="00E6579D"/>
    <w:rsid w:val="00E678E1"/>
    <w:rsid w:val="00E7105C"/>
    <w:rsid w:val="00E812D5"/>
    <w:rsid w:val="00E81658"/>
    <w:rsid w:val="00EC0C4A"/>
    <w:rsid w:val="00EC3A38"/>
    <w:rsid w:val="00ED1C0A"/>
    <w:rsid w:val="00ED41B2"/>
    <w:rsid w:val="00F00088"/>
    <w:rsid w:val="00F11701"/>
    <w:rsid w:val="00F25BA1"/>
    <w:rsid w:val="00F364E0"/>
    <w:rsid w:val="00F42E03"/>
    <w:rsid w:val="00F67D94"/>
    <w:rsid w:val="00F75212"/>
    <w:rsid w:val="00F976FA"/>
    <w:rsid w:val="00FA088D"/>
    <w:rsid w:val="00FB37B2"/>
    <w:rsid w:val="00FD1DB3"/>
    <w:rsid w:val="00FD7CBC"/>
    <w:rsid w:val="00FE1CDD"/>
    <w:rsid w:val="00FE48AF"/>
    <w:rsid w:val="00FE6C41"/>
    <w:rsid w:val="00FF04AC"/>
    <w:rsid w:val="00FF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DC141"/>
  <w15:docId w15:val="{AA54A01C-EB25-4D5E-A09C-4DD48996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DF"/>
  </w:style>
  <w:style w:type="paragraph" w:styleId="2">
    <w:name w:val="heading 2"/>
    <w:basedOn w:val="a"/>
    <w:next w:val="a"/>
    <w:link w:val="2Char"/>
    <w:uiPriority w:val="9"/>
    <w:unhideWhenUsed/>
    <w:qFormat/>
    <w:rsid w:val="003F18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3F18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No Spacing"/>
    <w:uiPriority w:val="1"/>
    <w:qFormat/>
    <w:rsid w:val="003F18A2"/>
    <w:pPr>
      <w:spacing w:after="0" w:line="240" w:lineRule="auto"/>
    </w:pPr>
  </w:style>
  <w:style w:type="character" w:styleId="-">
    <w:name w:val="Hyperlink"/>
    <w:basedOn w:val="a0"/>
    <w:uiPriority w:val="99"/>
    <w:unhideWhenUsed/>
    <w:rsid w:val="003F18A2"/>
    <w:rPr>
      <w:color w:val="0000FF"/>
      <w:u w:val="single"/>
    </w:rPr>
  </w:style>
  <w:style w:type="character" w:styleId="-0">
    <w:name w:val="FollowedHyperlink"/>
    <w:basedOn w:val="a0"/>
    <w:uiPriority w:val="99"/>
    <w:semiHidden/>
    <w:unhideWhenUsed/>
    <w:rsid w:val="003F18A2"/>
    <w:rPr>
      <w:color w:val="800080" w:themeColor="followedHyperlink"/>
      <w:u w:val="single"/>
    </w:rPr>
  </w:style>
  <w:style w:type="paragraph" w:styleId="a4">
    <w:name w:val="List Paragraph"/>
    <w:basedOn w:val="a"/>
    <w:uiPriority w:val="34"/>
    <w:qFormat/>
    <w:rsid w:val="003F18A2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3F1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3F18A2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unhideWhenUsed/>
    <w:rsid w:val="003F1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Κεφαλίδα Char"/>
    <w:basedOn w:val="a0"/>
    <w:link w:val="a6"/>
    <w:uiPriority w:val="99"/>
    <w:rsid w:val="003F18A2"/>
  </w:style>
  <w:style w:type="paragraph" w:styleId="a7">
    <w:name w:val="footer"/>
    <w:basedOn w:val="a"/>
    <w:link w:val="Char1"/>
    <w:uiPriority w:val="99"/>
    <w:unhideWhenUsed/>
    <w:rsid w:val="003F1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Υποσέλιδο Char"/>
    <w:basedOn w:val="a0"/>
    <w:link w:val="a7"/>
    <w:uiPriority w:val="99"/>
    <w:rsid w:val="003F18A2"/>
  </w:style>
  <w:style w:type="paragraph" w:styleId="a8">
    <w:name w:val="Revision"/>
    <w:hidden/>
    <w:uiPriority w:val="99"/>
    <w:semiHidden/>
    <w:rsid w:val="003F18A2"/>
    <w:pPr>
      <w:spacing w:after="0" w:line="240" w:lineRule="auto"/>
    </w:pPr>
  </w:style>
  <w:style w:type="character" w:customStyle="1" w:styleId="al-author-delim">
    <w:name w:val="al-author-delim"/>
    <w:basedOn w:val="a0"/>
    <w:rsid w:val="003F18A2"/>
  </w:style>
  <w:style w:type="character" w:customStyle="1" w:styleId="1">
    <w:name w:val="Υπότιτλος1"/>
    <w:basedOn w:val="a0"/>
    <w:rsid w:val="003F18A2"/>
  </w:style>
  <w:style w:type="character" w:customStyle="1" w:styleId="colon-for-citation-subtitle">
    <w:name w:val="colon-for-citation-subtitle"/>
    <w:basedOn w:val="a0"/>
    <w:rsid w:val="003F18A2"/>
  </w:style>
  <w:style w:type="character" w:styleId="a9">
    <w:name w:val="Emphasis"/>
    <w:basedOn w:val="a0"/>
    <w:uiPriority w:val="20"/>
    <w:qFormat/>
    <w:rsid w:val="003F18A2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3F18A2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3F18A2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b"/>
    <w:uiPriority w:val="99"/>
    <w:semiHidden/>
    <w:rsid w:val="003F18A2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F18A2"/>
    <w:rPr>
      <w:b/>
      <w:bCs/>
    </w:rPr>
  </w:style>
  <w:style w:type="character" w:customStyle="1" w:styleId="Char3">
    <w:name w:val="Θέμα σχολίου Char"/>
    <w:basedOn w:val="Char2"/>
    <w:link w:val="ac"/>
    <w:uiPriority w:val="99"/>
    <w:semiHidden/>
    <w:rsid w:val="003F18A2"/>
    <w:rPr>
      <w:b/>
      <w:bCs/>
      <w:sz w:val="20"/>
      <w:szCs w:val="20"/>
    </w:rPr>
  </w:style>
  <w:style w:type="paragraph" w:styleId="ad">
    <w:name w:val="caption"/>
    <w:basedOn w:val="a"/>
    <w:next w:val="a"/>
    <w:uiPriority w:val="35"/>
    <w:unhideWhenUsed/>
    <w:qFormat/>
    <w:rsid w:val="003F18A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7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kavvalou</dc:creator>
  <cp:keywords/>
  <dc:description/>
  <cp:lastModifiedBy>eirini kavvalou</cp:lastModifiedBy>
  <cp:revision>146</cp:revision>
  <dcterms:created xsi:type="dcterms:W3CDTF">2024-02-11T11:15:00Z</dcterms:created>
  <dcterms:modified xsi:type="dcterms:W3CDTF">2024-12-01T22:17:00Z</dcterms:modified>
</cp:coreProperties>
</file>